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60D02" w14:textId="18888264" w:rsidR="00AD21CF" w:rsidRPr="007318E6" w:rsidRDefault="006F4CA8" w:rsidP="00AD21CF">
      <w:pPr>
        <w:autoSpaceDE w:val="0"/>
        <w:autoSpaceDN w:val="0"/>
        <w:adjustRightInd w:val="0"/>
        <w:jc w:val="left"/>
        <w:rPr>
          <w:rFonts w:ascii="Times New Roman" w:eastAsia="MinionPro-Regular" w:hAnsi="Times New Roman" w:cs="Times New Roman"/>
          <w:b/>
          <w:kern w:val="0"/>
          <w:sz w:val="28"/>
          <w:szCs w:val="28"/>
        </w:rPr>
      </w:pPr>
      <w:bookmarkStart w:id="0" w:name="_GoBack"/>
      <w:bookmarkEnd w:id="0"/>
      <w:r>
        <w:rPr>
          <w:rFonts w:ascii="Times New Roman" w:eastAsia="MinionPro-Regular" w:hAnsi="Times New Roman" w:cs="Times New Roman"/>
          <w:b/>
          <w:kern w:val="0"/>
          <w:sz w:val="28"/>
          <w:szCs w:val="28"/>
        </w:rPr>
        <w:t>Additional file 1</w:t>
      </w:r>
    </w:p>
    <w:p w14:paraId="690DDC57" w14:textId="77777777" w:rsidR="00AD21CF" w:rsidRPr="007318E6" w:rsidRDefault="00AD21CF" w:rsidP="00AD21CF">
      <w:pPr>
        <w:autoSpaceDE w:val="0"/>
        <w:autoSpaceDN w:val="0"/>
        <w:adjustRightInd w:val="0"/>
        <w:jc w:val="center"/>
        <w:rPr>
          <w:rFonts w:ascii="Times New Roman" w:eastAsia="MinionPro-Bold" w:hAnsi="Times New Roman" w:cs="Times New Roman"/>
          <w:b/>
          <w:bCs/>
          <w:kern w:val="0"/>
          <w:szCs w:val="21"/>
        </w:rPr>
      </w:pPr>
      <w:r w:rsidRPr="007318E6">
        <w:rPr>
          <w:rFonts w:ascii="Times New Roman" w:eastAsia="MinionPro-Bold" w:hAnsi="Times New Roman" w:cs="Times New Roman"/>
          <w:b/>
          <w:bCs/>
          <w:kern w:val="0"/>
          <w:szCs w:val="21"/>
        </w:rPr>
        <w:t>Table S1. Bacterial strains used in the host range test and their susceptibility to R4C (+: infected; -: uninfected).</w:t>
      </w:r>
    </w:p>
    <w:tbl>
      <w:tblPr>
        <w:tblW w:w="6031" w:type="dxa"/>
        <w:jc w:val="center"/>
        <w:tblLook w:val="04A0" w:firstRow="1" w:lastRow="0" w:firstColumn="1" w:lastColumn="0" w:noHBand="0" w:noVBand="1"/>
      </w:tblPr>
      <w:tblGrid>
        <w:gridCol w:w="4249"/>
        <w:gridCol w:w="1782"/>
      </w:tblGrid>
      <w:tr w:rsidR="00AD21CF" w:rsidRPr="007318E6" w14:paraId="3CCD68B7" w14:textId="77777777" w:rsidTr="00273B69">
        <w:trPr>
          <w:trHeight w:val="355"/>
          <w:jc w:val="center"/>
        </w:trPr>
        <w:tc>
          <w:tcPr>
            <w:tcW w:w="4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AF4E8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17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2596D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usceptibility</w:t>
            </w:r>
          </w:p>
        </w:tc>
      </w:tr>
      <w:tr w:rsidR="00AD21CF" w:rsidRPr="007318E6" w14:paraId="39AC66C4" w14:textId="77777777" w:rsidTr="00273B69">
        <w:trPr>
          <w:trHeight w:val="380"/>
          <w:jc w:val="center"/>
        </w:trPr>
        <w:tc>
          <w:tcPr>
            <w:tcW w:w="4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6FE36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noroseobacter</w:t>
            </w: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. DFL12</w:t>
            </w: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32D43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AD21CF" w:rsidRPr="007318E6" w14:paraId="1E3F11D1" w14:textId="77777777" w:rsidTr="00273B69">
        <w:trPr>
          <w:trHeight w:val="368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F37C2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Dinoroseobacter</w:t>
            </w: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. JL144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ADD0C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17097D5A" w14:textId="77777777" w:rsidTr="00273B69">
        <w:trPr>
          <w:trHeight w:val="257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B4D73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oseobacter</w:t>
            </w:r>
            <w:proofErr w:type="spellEnd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nitrificans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Ch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1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71C68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4E8FEBCA" w14:textId="77777777" w:rsidTr="00273B69">
        <w:trPr>
          <w:trHeight w:val="257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AA8AE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eflea</w:t>
            </w:r>
            <w:proofErr w:type="spellEnd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ototrophica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. DFL4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603E3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0B102C61" w14:textId="77777777" w:rsidTr="00273B69">
        <w:trPr>
          <w:trHeight w:val="257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57370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ythrobacter</w:t>
            </w:r>
            <w:proofErr w:type="spellEnd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oralis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DMS 850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A3501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17DD05AF" w14:textId="77777777" w:rsidTr="00273B69">
        <w:trPr>
          <w:trHeight w:val="257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33486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ythrobacter</w:t>
            </w:r>
            <w:proofErr w:type="spellEnd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longus</w:t>
            </w: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DSM 699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29D64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5DC7A18D" w14:textId="77777777" w:rsidTr="00273B69">
        <w:trPr>
          <w:trHeight w:val="257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FC3E6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ythrobacter</w:t>
            </w:r>
            <w:proofErr w:type="spellEnd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. JL47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B004E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131ED5BF" w14:textId="77777777" w:rsidTr="00273B69">
        <w:trPr>
          <w:trHeight w:val="257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D89AB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romicrobium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. WPS3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75118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1B3F46D5" w14:textId="77777777" w:rsidTr="00273B69">
        <w:trPr>
          <w:trHeight w:val="257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AB391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romicrobium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. JL220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77779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3D27B8FA" w14:textId="77777777" w:rsidTr="00273B69">
        <w:trPr>
          <w:trHeight w:val="257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D261A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romicrobium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. JL135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BB3A5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79669700" w14:textId="77777777" w:rsidTr="00273B69">
        <w:trPr>
          <w:trHeight w:val="257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0285C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romicrobium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. JL35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92D96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6ED2A9E9" w14:textId="77777777" w:rsidTr="00273B69">
        <w:trPr>
          <w:trHeight w:val="257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BCE16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romicrobium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. JL136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E2233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7A026776" w14:textId="77777777" w:rsidTr="00273B69">
        <w:trPr>
          <w:trHeight w:val="257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D3001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licibacter</w:t>
            </w:r>
            <w:proofErr w:type="spellEnd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meroyi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DSS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7609E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160FB846" w14:textId="77777777" w:rsidTr="00273B69">
        <w:trPr>
          <w:trHeight w:val="257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80072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oseomonas</w:t>
            </w:r>
            <w:proofErr w:type="spellEnd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. JL229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5E283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4080C52F" w14:textId="77777777" w:rsidTr="00273B69">
        <w:trPr>
          <w:trHeight w:val="257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D127E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oseomonas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. JL229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B6D67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5E31A837" w14:textId="77777777" w:rsidTr="00273B69">
        <w:trPr>
          <w:trHeight w:val="257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981D4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oseovarius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. JL243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66F1F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491584C3" w14:textId="77777777" w:rsidTr="00273B69">
        <w:trPr>
          <w:trHeight w:val="257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F2969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enibacillus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. JL12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47C69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76981671" w14:textId="77777777" w:rsidTr="00273B69">
        <w:trPr>
          <w:trHeight w:val="257"/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304A8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egeria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. JL12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6765F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21CF" w:rsidRPr="007318E6" w14:paraId="356B9145" w14:textId="77777777" w:rsidTr="00273B69">
        <w:trPr>
          <w:trHeight w:val="270"/>
          <w:jc w:val="center"/>
        </w:trPr>
        <w:tc>
          <w:tcPr>
            <w:tcW w:w="4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3A1D7AD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hingobium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. JL108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DBCD9B" w14:textId="77777777" w:rsidR="00AD21CF" w:rsidRPr="007318E6" w:rsidRDefault="00AD21CF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7AB0D55C" w14:textId="77777777" w:rsidR="00AD21CF" w:rsidRPr="007318E6" w:rsidRDefault="00AD21CF" w:rsidP="00AD21C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6CF62DB2" w14:textId="77777777" w:rsidR="00AD21CF" w:rsidRPr="007318E6" w:rsidRDefault="00AD21CF" w:rsidP="00AD21CF">
      <w:pPr>
        <w:autoSpaceDE w:val="0"/>
        <w:autoSpaceDN w:val="0"/>
        <w:adjustRightInd w:val="0"/>
        <w:jc w:val="center"/>
        <w:rPr>
          <w:rFonts w:ascii="Times New Roman" w:eastAsia="MinionPro-Bold" w:hAnsi="Times New Roman" w:cs="Times New Roman"/>
          <w:b/>
          <w:bCs/>
          <w:kern w:val="0"/>
          <w:szCs w:val="21"/>
        </w:rPr>
      </w:pPr>
      <w:r w:rsidRPr="007318E6">
        <w:rPr>
          <w:rFonts w:ascii="Times New Roman" w:eastAsia="MinionPro-Bold" w:hAnsi="Times New Roman" w:cs="Times New Roman"/>
          <w:b/>
          <w:bCs/>
          <w:kern w:val="0"/>
          <w:szCs w:val="21"/>
        </w:rPr>
        <w:t>Table S2. Annotated genes of R4C.</w:t>
      </w:r>
    </w:p>
    <w:tbl>
      <w:tblPr>
        <w:tblW w:w="10885" w:type="dxa"/>
        <w:tblLook w:val="04A0" w:firstRow="1" w:lastRow="0" w:firstColumn="1" w:lastColumn="0" w:noHBand="0" w:noVBand="1"/>
      </w:tblPr>
      <w:tblGrid>
        <w:gridCol w:w="1385"/>
        <w:gridCol w:w="1042"/>
        <w:gridCol w:w="1042"/>
        <w:gridCol w:w="1455"/>
        <w:gridCol w:w="1455"/>
        <w:gridCol w:w="4506"/>
      </w:tblGrid>
      <w:tr w:rsidR="005D1081" w:rsidRPr="007318E6" w14:paraId="3495AF72" w14:textId="77777777" w:rsidTr="00137BE9">
        <w:trPr>
          <w:trHeight w:val="320"/>
        </w:trPr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E87F" w14:textId="77777777" w:rsidR="005D1081" w:rsidRPr="007318E6" w:rsidRDefault="005D1081" w:rsidP="00273B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RF No.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B1A18" w14:textId="77777777" w:rsidR="005D1081" w:rsidRPr="007318E6" w:rsidRDefault="005D1081" w:rsidP="00273B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tart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C8E8" w14:textId="77777777" w:rsidR="005D1081" w:rsidRPr="007318E6" w:rsidRDefault="005D1081" w:rsidP="00273B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top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02FEDB" w14:textId="217A9980" w:rsidR="005D1081" w:rsidRPr="007318E6" w:rsidRDefault="005D1081" w:rsidP="00273B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rand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C6358" w14:textId="02FF94FA" w:rsidR="005D1081" w:rsidRPr="007318E6" w:rsidRDefault="005D1081" w:rsidP="00273B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a length</w:t>
            </w:r>
          </w:p>
        </w:tc>
        <w:tc>
          <w:tcPr>
            <w:tcW w:w="4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BF292" w14:textId="77777777" w:rsidR="005D1081" w:rsidRPr="007318E6" w:rsidRDefault="005D1081" w:rsidP="00273B6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utative function</w:t>
            </w:r>
          </w:p>
        </w:tc>
      </w:tr>
      <w:tr w:rsidR="005D1081" w:rsidRPr="007318E6" w14:paraId="2A526867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6B2C" w14:textId="77777777" w:rsidR="005D1081" w:rsidRPr="007318E6" w:rsidRDefault="005D1081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711E" w14:textId="77777777" w:rsidR="005D1081" w:rsidRPr="007318E6" w:rsidRDefault="005D1081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68BD" w14:textId="77777777" w:rsidR="005D1081" w:rsidRPr="007318E6" w:rsidRDefault="005D1081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D8D4363" w14:textId="266C6F16" w:rsidR="005D1081" w:rsidRPr="007318E6" w:rsidRDefault="005D1081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D02A" w14:textId="67F7EEB3" w:rsidR="005D1081" w:rsidRPr="007318E6" w:rsidRDefault="005D1081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1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82E5" w14:textId="77777777" w:rsidR="005D1081" w:rsidRPr="007318E6" w:rsidRDefault="005D1081" w:rsidP="00273B6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erminase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mall subunit</w:t>
            </w:r>
          </w:p>
        </w:tc>
      </w:tr>
      <w:tr w:rsidR="005D1081" w:rsidRPr="007318E6" w14:paraId="3FC32CFA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0FC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653C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8DE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96457BB" w14:textId="05314729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DDD5" w14:textId="1F5EF832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99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2033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erminase</w:t>
            </w:r>
            <w:proofErr w:type="spellEnd"/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arge subunit</w:t>
            </w:r>
          </w:p>
        </w:tc>
      </w:tr>
      <w:tr w:rsidR="005D1081" w:rsidRPr="007318E6" w14:paraId="5D44AD3F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54C1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3319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2EC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2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1023615" w14:textId="4E83A93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98E1" w14:textId="398651F0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9F64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ingle-stranded DNA-binding</w:t>
            </w:r>
          </w:p>
        </w:tc>
      </w:tr>
      <w:tr w:rsidR="005D1081" w:rsidRPr="007318E6" w14:paraId="350BF6B6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35A3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6955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2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C7C7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8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97392F5" w14:textId="2BFF7B19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1EB2" w14:textId="7CE1B1EC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9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60D0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ead-to-tail joining protein</w:t>
            </w:r>
          </w:p>
        </w:tc>
      </w:tr>
      <w:tr w:rsidR="005D1081" w:rsidRPr="007318E6" w14:paraId="44E2ECE0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7438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427C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8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8D74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4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7E7763E" w14:textId="032238F0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5F1A" w14:textId="61D9B451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52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389F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ortal protein</w:t>
            </w:r>
          </w:p>
        </w:tc>
      </w:tr>
      <w:tr w:rsidR="005D1081" w:rsidRPr="007318E6" w14:paraId="52CE0150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214B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24DF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4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44B3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3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00EF0CD" w14:textId="52EF1445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37A9" w14:textId="05B01B2B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30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FD72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jor capsid protein</w:t>
            </w:r>
          </w:p>
        </w:tc>
      </w:tr>
      <w:tr w:rsidR="005D1081" w:rsidRPr="007318E6" w14:paraId="567EF808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407D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E0DC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3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55E1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6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3557650" w14:textId="38E9870B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5941" w14:textId="6838BA71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0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D527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2689FE4B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3F75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46EB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6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6FEE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8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4BAA1DF" w14:textId="71EE71A8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A6AC" w14:textId="60A8BF2A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EA94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7F65910E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4483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1116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8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3503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1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90927E4" w14:textId="638B30DE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7A86" w14:textId="46E0CC44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3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36A2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ead-tail joining</w:t>
            </w:r>
          </w:p>
        </w:tc>
      </w:tr>
      <w:tr w:rsidR="005D1081" w:rsidRPr="007318E6" w14:paraId="2337810B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CCBB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0B8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1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5184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5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920E10C" w14:textId="6DDE91C8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2640" w14:textId="2F4C31D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31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0AF0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jor tail</w:t>
            </w:r>
          </w:p>
        </w:tc>
      </w:tr>
      <w:tr w:rsidR="005D1081" w:rsidRPr="007318E6" w14:paraId="17AD60E0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4409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DA38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5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8517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8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57DD7D1" w14:textId="0E8B9D65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88D1" w14:textId="1D6637F8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6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7C02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ail assembly </w:t>
            </w:r>
          </w:p>
        </w:tc>
      </w:tr>
      <w:tr w:rsidR="005D1081" w:rsidRPr="007318E6" w14:paraId="6EABAA81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267F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CE06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87A1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8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EB53E9A" w14:textId="1D21E95C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2851" w14:textId="77CD6C00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99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9CF0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ape measure protein</w:t>
            </w:r>
          </w:p>
        </w:tc>
      </w:tr>
      <w:tr w:rsidR="005D1081" w:rsidRPr="007318E6" w14:paraId="466BE8DE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18DD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B5D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8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0379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4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72F5212" w14:textId="390234B5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E5B0" w14:textId="2A2F6480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5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7BA3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TA ORF12-like</w:t>
            </w:r>
          </w:p>
        </w:tc>
      </w:tr>
      <w:tr w:rsidR="005D1081" w:rsidRPr="007318E6" w14:paraId="234B546E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5F85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471C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4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D630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3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56A9D3C" w14:textId="24ACC5C5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C130" w14:textId="6D6C78FE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92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086E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TA ORF13-like</w:t>
            </w:r>
          </w:p>
        </w:tc>
      </w:tr>
      <w:tr w:rsidR="005D1081" w:rsidRPr="007318E6" w14:paraId="6A5E4FE9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CC17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56D0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3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35D7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9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CBBBB02" w14:textId="132BCB05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4F7F" w14:textId="161EF578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04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A589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TA ORF14-like</w:t>
            </w:r>
          </w:p>
        </w:tc>
      </w:tr>
      <w:tr w:rsidR="005D1081" w:rsidRPr="007318E6" w14:paraId="1E48D3EC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8100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B14C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9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715A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2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1C5790B" w14:textId="121837FD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3AC6" w14:textId="09022155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48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96CC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TA ORF15-like</w:t>
            </w:r>
          </w:p>
        </w:tc>
      </w:tr>
      <w:tr w:rsidR="005D1081" w:rsidRPr="007318E6" w14:paraId="37BDF3C5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C6F8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07D1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2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89CF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9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C611F44" w14:textId="4628AF1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9C79" w14:textId="7FC1798D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31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925D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ibonuclease III </w:t>
            </w:r>
          </w:p>
        </w:tc>
      </w:tr>
      <w:tr w:rsidR="005D1081" w:rsidRPr="007318E6" w14:paraId="0D34B523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9B5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4899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9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C4B7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83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C68506D" w14:textId="21D1D874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5D9F" w14:textId="74F95615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1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7EFF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04D57F52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B18B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F351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84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51C1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86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92D0E6E" w14:textId="0A699E7B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1F2C" w14:textId="68E2358B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AE74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611BB540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24D7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FA7C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86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5199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7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A1E9E05" w14:textId="10F17AFA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194C" w14:textId="608F723E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77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53B9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ranscriptional regulator </w:t>
            </w:r>
          </w:p>
        </w:tc>
      </w:tr>
      <w:tr w:rsidR="005D1081" w:rsidRPr="007318E6" w14:paraId="250A39BD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384E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034C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7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30EE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01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6CC701E" w14:textId="1B077555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0EC0" w14:textId="03A11C6F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8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B1FD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394DC54C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C0D5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758F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01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C20C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036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84431A3" w14:textId="082CED50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0AB2" w14:textId="7BF605A9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2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1B50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18DBDC81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CA8D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6A2C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03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0A00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09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16016DA" w14:textId="3E98C8B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911E" w14:textId="5B30FCD3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7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1420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38CAAA39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0247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2739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8FD8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40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6EE7105" w14:textId="0658E63B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3F03" w14:textId="5E5967C2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36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455B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08077E18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1157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1F2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4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1DBD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6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9EC952E" w14:textId="1B851F6E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B2F5" w14:textId="24728F34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0591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5F97A7C7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2048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4186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6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8393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8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2C7AD6A" w14:textId="5D138910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8CB2" w14:textId="6423F700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70E5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33576240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6C09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80F0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8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7810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99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70BD0D2" w14:textId="517E1D4D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E7D6" w14:textId="5154A35C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D77B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0075DDB6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FF8D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96F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2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89C5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23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E9B4442" w14:textId="6E3701CA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2BD4" w14:textId="5B56DE4E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2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0EA6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0DF34DD8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35B5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2923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23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F47E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37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48873E7" w14:textId="4F4C9506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31E8" w14:textId="15965D5D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41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6A99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tegrase</w:t>
            </w:r>
          </w:p>
        </w:tc>
      </w:tr>
      <w:tr w:rsidR="005D1081" w:rsidRPr="007318E6" w14:paraId="47213CFB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1E47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5639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37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86AD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0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1EA3553" w14:textId="47FDDDB9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56A3" w14:textId="41D34AD2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4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A977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0E6474FD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41AC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512F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2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288D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24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D39760A" w14:textId="712FD42D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9711" w14:textId="710CA59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1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4C1B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22F82FA7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C4D5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FEB1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3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8194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5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2327A69" w14:textId="52EBB79C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C3DE" w14:textId="70720B90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CF7F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363BAE8E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DE87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B81C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6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E68F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60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BCA4225" w14:textId="37EFBFDA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D45D" w14:textId="458F0BF3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1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DA83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5B340432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44B2" w14:textId="77777777" w:rsidR="005D1081" w:rsidRPr="007318E6" w:rsidRDefault="005D1081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2299" w14:textId="77777777" w:rsidR="005D1081" w:rsidRPr="007318E6" w:rsidRDefault="005D1081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67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41CA" w14:textId="77777777" w:rsidR="005D1081" w:rsidRPr="007318E6" w:rsidRDefault="005D1081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61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AFF04DA" w14:textId="275B1881" w:rsidR="005D1081" w:rsidRPr="005D1081" w:rsidRDefault="005D1081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−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C61E" w14:textId="39584941" w:rsidR="005D1081" w:rsidRPr="007318E6" w:rsidRDefault="005D1081" w:rsidP="00273B6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5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174E" w14:textId="77777777" w:rsidR="005D1081" w:rsidRPr="007318E6" w:rsidRDefault="005D1081" w:rsidP="00273B6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7D8A0028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E27B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6D3C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68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8E0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7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E0B3C65" w14:textId="71FDB046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BC45" w14:textId="7469E88C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58DD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746536B2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F1B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1A8C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71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4161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74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FA9F3E9" w14:textId="2C6068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FBE2" w14:textId="3018BA25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D82E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6F726C52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50A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4E5D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74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14C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7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22F3F53" w14:textId="09945A9A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418D" w14:textId="75FEFCA5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27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875A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NA methylase</w:t>
            </w:r>
          </w:p>
        </w:tc>
      </w:tr>
      <w:tr w:rsidR="005D1081" w:rsidRPr="007318E6" w14:paraId="1E58A39B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83D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D6D9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7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0838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90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F4F4CE0" w14:textId="1B64705B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0777" w14:textId="799D36E1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7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1FC5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17C366E0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3F6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76C8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90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AAE1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99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21EA712" w14:textId="7737258D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3382" w14:textId="40450005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99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DDCA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elix-turn-helix domain-containing protein </w:t>
            </w:r>
          </w:p>
        </w:tc>
      </w:tr>
      <w:tr w:rsidR="005D1081" w:rsidRPr="007318E6" w14:paraId="2CBE0309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66B5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0498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98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2910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02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EE04435" w14:textId="19A891E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2F98" w14:textId="5CFC1C8D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7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9976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04B4C817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2878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3FEA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02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AFF4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046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698EFE7" w14:textId="72F2122C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E31A" w14:textId="0CA5902E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5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56E0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3DEF5E20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BF5F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6F03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04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9536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10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172E54D" w14:textId="4BB01839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31A0" w14:textId="74385DC9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99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AE73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hosphohydrolase</w:t>
            </w:r>
          </w:p>
        </w:tc>
      </w:tr>
      <w:tr w:rsidR="005D1081" w:rsidRPr="007318E6" w14:paraId="17BD30E7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BE21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BCED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10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87C4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22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14BD4E5" w14:textId="3D9E0E76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68D4" w14:textId="1FD3896D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93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8C2B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NA primase</w:t>
            </w:r>
          </w:p>
        </w:tc>
      </w:tr>
      <w:tr w:rsidR="005D1081" w:rsidRPr="007318E6" w14:paraId="49E0563B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DB3E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C4BF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22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AA74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24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3B204D8" w14:textId="739D90D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0088" w14:textId="253314CF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1376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0AFACC69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F066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4029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24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4D3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28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E2DBFCA" w14:textId="7ECA8F59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4B02" w14:textId="4F709C6C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30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6F61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40CABE3A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8866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89FF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28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C66A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4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7E8E628" w14:textId="3BEA444A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B4FC" w14:textId="2C237915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51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17A4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NA primase/helicase</w:t>
            </w:r>
          </w:p>
        </w:tc>
      </w:tr>
      <w:tr w:rsidR="005D1081" w:rsidRPr="007318E6" w14:paraId="430B558F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942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A6C1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4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221C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6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F3815F9" w14:textId="254AA792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90DE" w14:textId="6CD269F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2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88DD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0A84DF5B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2F89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5369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8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EFA2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55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8E53CEE" w14:textId="3C0B59F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09DE" w14:textId="05AFEB5F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21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78C4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5D1081" w:rsidRPr="007318E6" w14:paraId="4FD6BFD2" w14:textId="77777777" w:rsidTr="00137BE9">
        <w:trPr>
          <w:trHeight w:val="308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6BF8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CEA1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564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6BF8C" w14:textId="77777777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624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9AADE" w14:textId="1A872EFA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4E1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F1528" w14:textId="1D5F50C1" w:rsidR="005D1081" w:rsidRPr="007318E6" w:rsidRDefault="005D1081" w:rsidP="005D108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02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B7B52" w14:textId="77777777" w:rsidR="005D1081" w:rsidRPr="007318E6" w:rsidRDefault="005D1081" w:rsidP="005D108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18E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inor tail</w:t>
            </w:r>
          </w:p>
        </w:tc>
      </w:tr>
    </w:tbl>
    <w:p w14:paraId="7C89BC9E" w14:textId="77777777" w:rsidR="00AD21CF" w:rsidRPr="007318E6" w:rsidRDefault="00AD21CF" w:rsidP="00AD21CF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b/>
          <w:kern w:val="0"/>
          <w:sz w:val="28"/>
          <w:szCs w:val="28"/>
        </w:rPr>
      </w:pPr>
    </w:p>
    <w:p w14:paraId="4B15F7BA" w14:textId="77777777" w:rsidR="00AD21CF" w:rsidRPr="007318E6" w:rsidRDefault="00AD21CF" w:rsidP="00AD21CF">
      <w:pPr>
        <w:autoSpaceDE w:val="0"/>
        <w:autoSpaceDN w:val="0"/>
        <w:adjustRightInd w:val="0"/>
        <w:jc w:val="center"/>
        <w:rPr>
          <w:rFonts w:ascii="Times New Roman" w:eastAsia="MinionPro-Regular" w:hAnsi="Times New Roman" w:cs="Times New Roman"/>
          <w:b/>
          <w:kern w:val="0"/>
          <w:sz w:val="28"/>
          <w:szCs w:val="28"/>
        </w:rPr>
      </w:pPr>
      <w:r w:rsidRPr="002C1500">
        <w:rPr>
          <w:rFonts w:ascii="Times New Roman" w:eastAsia="MinionPro-Regular" w:hAnsi="Times New Roman" w:cs="Times New Roman"/>
          <w:b/>
          <w:noProof/>
          <w:kern w:val="0"/>
          <w:sz w:val="28"/>
          <w:szCs w:val="28"/>
          <w:lang w:eastAsia="en-US"/>
        </w:rPr>
        <w:lastRenderedPageBreak/>
        <w:drawing>
          <wp:inline distT="0" distB="0" distL="0" distR="0" wp14:anchorId="15D5A3AF" wp14:editId="3FF52699">
            <wp:extent cx="5124893" cy="2626524"/>
            <wp:effectExtent l="0" t="0" r="0" b="2540"/>
            <wp:docPr id="4" name="图片 4" descr="E:\R4C\genome\databas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R4C\genome\databas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406" cy="2660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D7E01" w14:textId="77777777" w:rsidR="00AD21CF" w:rsidRPr="004611F6" w:rsidRDefault="00AD21CF" w:rsidP="00AD21CF">
      <w:pPr>
        <w:autoSpaceDE w:val="0"/>
        <w:autoSpaceDN w:val="0"/>
        <w:adjustRightInd w:val="0"/>
        <w:jc w:val="center"/>
        <w:rPr>
          <w:rFonts w:ascii="Times New Roman" w:eastAsia="MinionPro-Bold" w:hAnsi="Times New Roman" w:cs="Times New Roman"/>
          <w:b/>
          <w:bCs/>
          <w:kern w:val="0"/>
          <w:szCs w:val="21"/>
        </w:rPr>
      </w:pPr>
      <w:r w:rsidRPr="004611F6">
        <w:rPr>
          <w:rFonts w:ascii="Times New Roman" w:eastAsia="MinionPro-Bold" w:hAnsi="Times New Roman" w:cs="Times New Roman"/>
          <w:b/>
          <w:bCs/>
          <w:kern w:val="0"/>
          <w:szCs w:val="21"/>
        </w:rPr>
        <w:t>Figure S1. Presence of homologues of R4C ORFs in various metagenomic databases.</w:t>
      </w:r>
    </w:p>
    <w:p w14:paraId="7A67A142" w14:textId="77777777" w:rsidR="00AD21CF" w:rsidRDefault="00AD21CF" w:rsidP="00AD21CF">
      <w:pPr>
        <w:autoSpaceDE w:val="0"/>
        <w:autoSpaceDN w:val="0"/>
        <w:adjustRightInd w:val="0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74A26A51" w14:textId="77777777" w:rsidR="00AD21CF" w:rsidRPr="007318E6" w:rsidRDefault="00AD21CF" w:rsidP="00AD21CF">
      <w:pPr>
        <w:autoSpaceDE w:val="0"/>
        <w:autoSpaceDN w:val="0"/>
        <w:adjustRightInd w:val="0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3874E558" w14:textId="77777777" w:rsidR="009277C1" w:rsidRPr="00AD21CF" w:rsidRDefault="009277C1"/>
    <w:sectPr w:rsidR="009277C1" w:rsidRPr="00AD21CF" w:rsidSect="00F8557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0E4EF6" w14:textId="77777777" w:rsidR="00C0746A" w:rsidRDefault="00C0746A" w:rsidP="00AD21CF">
      <w:r>
        <w:separator/>
      </w:r>
    </w:p>
  </w:endnote>
  <w:endnote w:type="continuationSeparator" w:id="0">
    <w:p w14:paraId="34E44F37" w14:textId="77777777" w:rsidR="00C0746A" w:rsidRDefault="00C0746A" w:rsidP="00AD2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SimSun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MinionPro-Bold">
    <w:altName w:val="SimSun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0FC689" w14:textId="77777777" w:rsidR="00C0746A" w:rsidRDefault="00C0746A" w:rsidP="00AD21CF">
      <w:r>
        <w:separator/>
      </w:r>
    </w:p>
  </w:footnote>
  <w:footnote w:type="continuationSeparator" w:id="0">
    <w:p w14:paraId="604BCD8C" w14:textId="77777777" w:rsidR="00C0746A" w:rsidRDefault="00C0746A" w:rsidP="00AD2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8E48CA"/>
    <w:rsid w:val="000974A6"/>
    <w:rsid w:val="000B045D"/>
    <w:rsid w:val="000C5668"/>
    <w:rsid w:val="00137BE9"/>
    <w:rsid w:val="00191560"/>
    <w:rsid w:val="003D6DE9"/>
    <w:rsid w:val="005D1081"/>
    <w:rsid w:val="006F4CA8"/>
    <w:rsid w:val="007332CA"/>
    <w:rsid w:val="00756928"/>
    <w:rsid w:val="008E48CA"/>
    <w:rsid w:val="009277C1"/>
    <w:rsid w:val="009F2849"/>
    <w:rsid w:val="00AD21CF"/>
    <w:rsid w:val="00B71E26"/>
    <w:rsid w:val="00C0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3DA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1C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2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21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2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21C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D21CF"/>
  </w:style>
  <w:style w:type="paragraph" w:styleId="BalloonText">
    <w:name w:val="Balloon Text"/>
    <w:basedOn w:val="Normal"/>
    <w:link w:val="BalloonTextChar"/>
    <w:uiPriority w:val="99"/>
    <w:semiHidden/>
    <w:unhideWhenUsed/>
    <w:rsid w:val="005D108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08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1C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2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21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2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21C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D21CF"/>
  </w:style>
  <w:style w:type="paragraph" w:styleId="BalloonText">
    <w:name w:val="Balloon Text"/>
    <w:basedOn w:val="Normal"/>
    <w:link w:val="BalloonTextChar"/>
    <w:uiPriority w:val="99"/>
    <w:semiHidden/>
    <w:unhideWhenUsed/>
    <w:rsid w:val="005D108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0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89</Words>
  <Characters>2414</Characters>
  <Application>Microsoft Office Word</Application>
  <DocSecurity>0</DocSecurity>
  <Lines>402</Lines>
  <Paragraphs>414</Paragraphs>
  <ScaleCrop>false</ScaleCrop>
  <Company/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lan Cai</dc:creator>
  <cp:keywords/>
  <dc:description/>
  <cp:lastModifiedBy>USER</cp:lastModifiedBy>
  <cp:revision>5</cp:revision>
  <dcterms:created xsi:type="dcterms:W3CDTF">2019-08-07T06:39:00Z</dcterms:created>
  <dcterms:modified xsi:type="dcterms:W3CDTF">2019-10-23T06:01:00Z</dcterms:modified>
</cp:coreProperties>
</file>